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E32" w:rsidRDefault="00010E32"/>
    <w:p w:rsidR="00192DD9" w:rsidRDefault="00192DD9" w:rsidP="00192DD9">
      <w:pPr>
        <w:jc w:val="center"/>
        <w:rPr>
          <w:rFonts w:ascii="Times New Roman" w:hAnsi="Times New Roman" w:cs="Times New Roman"/>
          <w:b/>
          <w:sz w:val="24"/>
        </w:rPr>
      </w:pPr>
      <w:r w:rsidRPr="00192DD9">
        <w:rPr>
          <w:rFonts w:ascii="Times New Roman" w:hAnsi="Times New Roman" w:cs="Times New Roman"/>
          <w:b/>
          <w:sz w:val="24"/>
        </w:rPr>
        <w:t>Table S</w:t>
      </w:r>
      <w:r w:rsidR="00CA2D34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Pr="00192DD9">
        <w:rPr>
          <w:rFonts w:ascii="Times New Roman" w:hAnsi="Times New Roman" w:cs="Times New Roman"/>
          <w:b/>
          <w:sz w:val="24"/>
        </w:rPr>
        <w:t>. Primer Sets Used for Amplification</w:t>
      </w:r>
    </w:p>
    <w:p w:rsidR="00192DD9" w:rsidRPr="00192DD9" w:rsidRDefault="00192DD9" w:rsidP="00192DD9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14320" w:type="dxa"/>
        <w:tblInd w:w="108" w:type="dxa"/>
        <w:tblLook w:val="04A0" w:firstRow="1" w:lastRow="0" w:firstColumn="1" w:lastColumn="0" w:noHBand="0" w:noVBand="1"/>
      </w:tblPr>
      <w:tblGrid>
        <w:gridCol w:w="2840"/>
        <w:gridCol w:w="5800"/>
        <w:gridCol w:w="5843"/>
      </w:tblGrid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n3 Genotyping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AGAGCTGGGTGGCCTGT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TGGAGACAAGGCTGGTTTTA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p2 Genotyping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AGCGAGTGTGAGAAAT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TCCCACCTCCACAAGCA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n3 templat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ATATTTCTGGGCAGTCA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CCTAGGTAAGAGTTCAAG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n3 sgRN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GCAATATCTGGATGCAAGCTC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GAGCTTGCATCCAGATATTGC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n3 muta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AGTGCAGTTTGAAGTGAATGCAATATC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ATTGCATTCACTTCAAACTGCACTTCAT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n3 null-sense muta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GATGCAAGCTCAGATAGTTCTTTGCTTCC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AGCAAAGAACTATCTGAGCTTGCATCCAGA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p2 template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AGCTTCAACAAGCATTACTAAGCATTTGC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GGGTGACAGGAGTCCCACCTGCTCCC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p2 sgRN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GAGCTCGCGTAGGTGTAGCC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CGGCTACACCTACGCGAGCTC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p2 muta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TACGCGAGCTCCAACATCCGCCTGTCCA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CAGGCGGATGTTGGAGCTCGCGTAGGTG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p2 null-sense mutation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TGCCCTGCCGGACACGGCTACACCTAC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AGGTGTAGCCGTGTCCGGCAGGGCAGATC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nt2 for qPC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CCAAAGATCTGCTCCTCGCT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TTACTGGTGTGGAGTGGGTGTGG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 for qPC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CAGTCAGCCGCATCTTCTTT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AATCCGTTGACTCCGACCTT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og for qPC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GAAGCTGCTGGGGAA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GGAGGAGGGGAGAGGA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ct4 for qPC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AGGGGGAGGGGAGGAGCTAG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CCTCCAACCAGTTGCCCCAAAC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p2 for qPC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CGGAGACTGCATTGACATAGAC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GCTCACACTCGTTCACATC </w:t>
            </w:r>
          </w:p>
        </w:tc>
      </w:tr>
      <w:tr w:rsidR="00192DD9" w:rsidRPr="00192DD9" w:rsidTr="00192DD9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n3 for qPCR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AGTAGCTGTACCTTGGATTC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DD9" w:rsidRPr="00192DD9" w:rsidRDefault="00192DD9" w:rsidP="00192D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92D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AGTGGCTTCCCAACTAT</w:t>
            </w:r>
          </w:p>
        </w:tc>
      </w:tr>
    </w:tbl>
    <w:p w:rsidR="00192DD9" w:rsidRDefault="00192DD9"/>
    <w:sectPr w:rsidR="00192DD9" w:rsidSect="00192D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208" w:rsidRDefault="00FD7208" w:rsidP="00CA2D34">
      <w:r>
        <w:separator/>
      </w:r>
    </w:p>
  </w:endnote>
  <w:endnote w:type="continuationSeparator" w:id="0">
    <w:p w:rsidR="00FD7208" w:rsidRDefault="00FD7208" w:rsidP="00CA2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208" w:rsidRDefault="00FD7208" w:rsidP="00CA2D34">
      <w:r>
        <w:separator/>
      </w:r>
    </w:p>
  </w:footnote>
  <w:footnote w:type="continuationSeparator" w:id="0">
    <w:p w:rsidR="00FD7208" w:rsidRDefault="00FD7208" w:rsidP="00CA2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DD9"/>
    <w:rsid w:val="00010E32"/>
    <w:rsid w:val="00192DD9"/>
    <w:rsid w:val="00CA2D34"/>
    <w:rsid w:val="00FD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1C3CA2-3791-4A32-9837-868B02E54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D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D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64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>Sky123.Org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政总值班</dc:creator>
  <cp:keywords/>
  <dc:description/>
  <cp:lastModifiedBy>行政总值班</cp:lastModifiedBy>
  <cp:revision>2</cp:revision>
  <dcterms:created xsi:type="dcterms:W3CDTF">2020-05-11T02:08:00Z</dcterms:created>
  <dcterms:modified xsi:type="dcterms:W3CDTF">2020-06-22T07:36:00Z</dcterms:modified>
</cp:coreProperties>
</file>